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1 file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Protocol for population-based sequencing of HBV Reverse Transcriptase/HBsAg.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HBV-DNA was extracted using a commercially available kit (QIAmp DNA blood mini-kit, Qiagen Inc., USA), and then amplified with Amplitaq-Gold polymerase using the following primer pairs: F1-5’GGTCACCATATTCTTGGGAA and R1-5’GTGGGGGTTGCGTCAGCAAA. </w:t>
      </w:r>
      <w:r>
        <w:rPr>
          <w:rFonts w:cs="Arial" w:ascii="Arial" w:hAnsi="Arial"/>
          <w:sz w:val="24"/>
          <w:szCs w:val="24"/>
          <w:u w:val="single"/>
          <w:lang w:val="en-US"/>
        </w:rPr>
        <w:t>Polimerase chain reaction (PCR)</w:t>
      </w:r>
      <w:r>
        <w:rPr>
          <w:rFonts w:cs="Arial" w:ascii="Arial" w:hAnsi="Arial"/>
          <w:sz w:val="24"/>
          <w:szCs w:val="24"/>
          <w:lang w:val="en-US"/>
        </w:rPr>
        <w:t xml:space="preserve"> conditions were: one cycle at 93 °C for 12 min, 40 cycles (94 °C 50 s, 57 °C 50 s, 72 °C 1 min and 30 s), and a final cycle at 72 °C for 10 min. For samples with serum low HBV-DNA, 2 additional </w:t>
      </w:r>
      <w:r>
        <w:rPr>
          <w:rFonts w:cs="Arial" w:ascii="Arial" w:hAnsi="Arial"/>
          <w:sz w:val="24"/>
          <w:szCs w:val="24"/>
          <w:u w:val="single"/>
          <w:lang w:val="en-US"/>
        </w:rPr>
        <w:t>heminested-PCR</w:t>
      </w:r>
      <w:r>
        <w:rPr>
          <w:rFonts w:cs="Arial" w:ascii="Arial" w:hAnsi="Arial"/>
          <w:sz w:val="24"/>
          <w:szCs w:val="24"/>
          <w:lang w:val="en-US"/>
        </w:rPr>
        <w:t xml:space="preserve"> were performed, starting from the same first amplicon: eminested_1 used the following primer pairs (F1-5’GGTCACCATATTCTTGGGAA and R2-GAGGACAAACGGGCAACATACCTT and eminested-2 used F2-GTTGACAAGAATCCTCACAATA and R1-5’GTGGGGGTTGCGTCAGCAAA. Both eminested-PCRs conditions were: one cycle at 93 °C for 12 min, 35 cycles (94 °C 50 s, 56 °C 50 s, 72 °C 1 min), and a final cycle at 72 °C for 10 min. PCR-products were purified and sequenced by using eight different overlapping sequence-specific primers, a BigDye terminator v. 3.1 cycle sequencing kit (Applied-Biosystems FosterCity, CA) and an automated sequencer (Genetic Analyzer 3130XL). The sequences were analyzed using SeqScape-v.2.5 software. The quality endpoint for each individual gene was ensured by a coverage of the S gene sequence by at least two segments. Sequences having a mixture of wild-type and mutant residues at single positions were considered to have the mutant(s) at that position.</w:t>
      </w:r>
      <w:bookmarkStart w:id="0" w:name="_GoBack"/>
      <w:bookmarkEnd w:id="0"/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">
    <w:name w:val="Standa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ElencoacoloriColore1">
    <w:name w:val="Elenco a colori - Colore 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08:07:00Z</dcterms:created>
  <dc:creator>Valintina</dc:creator>
  <dc:description/>
  <dc:language>en-US</dc:language>
  <cp:lastModifiedBy>Loredana</cp:lastModifiedBy>
  <dcterms:modified xsi:type="dcterms:W3CDTF">2018-03-22T08:07:00Z</dcterms:modified>
  <cp:revision>2</cp:revision>
  <dc:subject/>
  <dc:title/>
</cp:coreProperties>
</file>